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208"/>
        <w:gridCol w:w="686"/>
        <w:gridCol w:w="947"/>
        <w:gridCol w:w="946"/>
        <w:gridCol w:w="947"/>
        <w:gridCol w:w="946"/>
        <w:gridCol w:w="947"/>
        <w:gridCol w:w="868"/>
      </w:tblGrid>
      <w:tr>
        <w:trPr/>
        <w:tc>
          <w:tcPr>
            <w:tcW w:w="8441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Univariate and Multivariate Analyses for Overall Survival and Recurrence-free Survival in included GSE14520 Cohort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Survival</w:t>
            </w:r>
          </w:p>
        </w:tc>
        <w:tc>
          <w:tcPr>
            <w:tcW w:w="37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urrence-free Survival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ors </w:t>
            </w:r>
          </w:p>
        </w:tc>
        <w:tc>
          <w:tcPr>
            <w:tcW w:w="18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 analysis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 analysis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 analysis</w:t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 analysis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 (95% CI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≤60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454-1.432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611-1.517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der female vs male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293-1.257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246-0.898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50 vs ≤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704-1.671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882-1.812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in tumor siz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m) (&gt;5 vs ≤5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342-3.185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41-2.180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nodular (yes vs no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62-2.514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744-1.777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rhosis (yes vs no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165-19.272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11-16.821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92-5.130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M St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III vs I+II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719-4.631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27-3.105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485-3.234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208-2.756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C St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+C vs 0+A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166-5.276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427-3.838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207-1.735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71-1.567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ng/ml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&gt;300 vs ≤300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75-2.537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889-1.822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High vs Low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294-0.718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373-0.929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434-0.895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441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AFP, alpha-fetoprotein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T, alanine aminotransferase; BCLC stage, Barcelona Clinic Liver Cancer stage; FBP1, fructose-1,6-bisphosphatase 1; TNM stage, tumor-node-metastasis stag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14:16:00Z</dcterms:created>
  <dc:creator>高敏</dc:creator>
  <dc:description/>
  <cp:keywords/>
  <dc:language>en-US</dc:language>
  <cp:lastModifiedBy>LIU GAOM</cp:lastModifiedBy>
  <dcterms:modified xsi:type="dcterms:W3CDTF">2018-09-25T14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52</vt:lpwstr>
  </property>
</Properties>
</file>